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9510" w14:textId="77777777" w:rsidR="00F431B1" w:rsidRPr="00F431B1" w:rsidRDefault="00F431B1" w:rsidP="00F431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431B1">
        <w:rPr>
          <w:rFonts w:ascii="Times New Roman" w:hAnsi="Times New Roman" w:cs="Times New Roman"/>
          <w:b/>
          <w:bCs/>
          <w:sz w:val="24"/>
          <w:szCs w:val="24"/>
        </w:rPr>
        <w:t>Efficacy and Safety of Levetiracetam Versus phenobarbital for Neonatal Seizure: A Systematic Review and Meta-Analysis</w:t>
      </w:r>
    </w:p>
    <w:p w14:paraId="5A033F75" w14:textId="77777777" w:rsidR="00F431B1" w:rsidRPr="00F431B1" w:rsidRDefault="00F431B1" w:rsidP="00F431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651A2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35102781"/>
      <w:r w:rsidRPr="00F431B1">
        <w:rPr>
          <w:rFonts w:ascii="Times New Roman" w:hAnsi="Times New Roman" w:cs="Times New Roman"/>
          <w:bCs/>
          <w:sz w:val="24"/>
          <w:szCs w:val="24"/>
        </w:rPr>
        <w:t>Meng-Yuan Qiao</w:t>
      </w: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1,2,3,4</w:t>
      </w:r>
      <w:r w:rsidRPr="00F431B1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F431B1">
        <w:rPr>
          <w:rFonts w:ascii="Times New Roman" w:hAnsi="Times New Roman" w:cs="Times New Roman"/>
          <w:bCs/>
          <w:sz w:val="24"/>
          <w:szCs w:val="24"/>
        </w:rPr>
        <w:t>Hong-Tao Cui</w:t>
      </w: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1,5</w:t>
      </w:r>
      <w:r w:rsidRPr="00F431B1">
        <w:rPr>
          <w:rFonts w:ascii="Times New Roman" w:hAnsi="Times New Roman" w:cs="Times New Roman"/>
          <w:bCs/>
          <w:sz w:val="24"/>
          <w:szCs w:val="24"/>
        </w:rPr>
        <w:t>, Ling-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Zhi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F431B1">
        <w:rPr>
          <w:rFonts w:ascii="Times New Roman" w:hAnsi="Times New Roman" w:cs="Times New Roman"/>
          <w:bCs/>
          <w:sz w:val="24"/>
          <w:szCs w:val="24"/>
        </w:rPr>
        <w:t>, Qi-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Xiong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Chen</w:t>
      </w: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1,5</w:t>
      </w:r>
      <w:r w:rsidRPr="00F431B1">
        <w:rPr>
          <w:rFonts w:ascii="Times New Roman" w:hAnsi="Times New Roman" w:cs="Times New Roman"/>
          <w:bCs/>
          <w:sz w:val="24"/>
          <w:szCs w:val="24"/>
        </w:rPr>
        <w:t>, Jing-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kun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Miao</w:t>
      </w: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</w:p>
    <w:p w14:paraId="0C9688E6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</w:p>
    <w:p w14:paraId="060E9941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F431B1">
        <w:rPr>
          <w:rFonts w:ascii="Times New Roman" w:hAnsi="Times New Roman" w:cs="Times New Roman"/>
          <w:bCs/>
          <w:sz w:val="24"/>
          <w:szCs w:val="24"/>
        </w:rPr>
        <w:t>Children’s Hospital of Chongqing Medical University, Chongqing, China;</w:t>
      </w:r>
    </w:p>
    <w:p w14:paraId="791A00D7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431B1">
        <w:rPr>
          <w:rFonts w:ascii="Times New Roman" w:hAnsi="Times New Roman" w:cs="Times New Roman"/>
          <w:bCs/>
          <w:sz w:val="24"/>
          <w:szCs w:val="24"/>
        </w:rPr>
        <w:t>China International Science and Technology Cooperation base of Child Development and Critical Disorders, Chongqing, China;</w:t>
      </w:r>
    </w:p>
    <w:p w14:paraId="759F3B14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F431B1">
        <w:rPr>
          <w:rFonts w:ascii="Times New Roman" w:hAnsi="Times New Roman" w:cs="Times New Roman"/>
          <w:bCs/>
          <w:sz w:val="24"/>
          <w:szCs w:val="24"/>
        </w:rPr>
        <w:t>Ministry of Education Key Laboratory of Child Development and Disorders, Chongqing, China;</w:t>
      </w:r>
    </w:p>
    <w:p w14:paraId="78AA5B95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F431B1">
        <w:rPr>
          <w:rFonts w:ascii="Times New Roman" w:hAnsi="Times New Roman" w:cs="Times New Roman"/>
          <w:bCs/>
          <w:sz w:val="24"/>
          <w:szCs w:val="24"/>
        </w:rPr>
        <w:t>Chongqing Key Laboratory of Pediatrics, Chongqing, China;</w:t>
      </w:r>
      <w:r w:rsidRPr="00F431B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3A8863EE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F431B1">
        <w:rPr>
          <w:rFonts w:ascii="Times New Roman" w:hAnsi="Times New Roman" w:cs="Times New Roman"/>
          <w:bCs/>
          <w:sz w:val="24"/>
          <w:szCs w:val="24"/>
        </w:rPr>
        <w:t>Chongqing Traditional Chinese Medicine Hospital, Chongqing, China</w:t>
      </w:r>
      <w:bookmarkStart w:id="1" w:name="OLE_LINK12"/>
      <w:r w:rsidRPr="00F431B1">
        <w:rPr>
          <w:rFonts w:ascii="Times New Roman" w:hAnsi="Times New Roman" w:cs="Times New Roman"/>
          <w:bCs/>
          <w:sz w:val="24"/>
          <w:szCs w:val="24"/>
        </w:rPr>
        <w:t>;</w:t>
      </w:r>
    </w:p>
    <w:p w14:paraId="1D6E8498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F431B1">
        <w:rPr>
          <w:rFonts w:ascii="Times New Roman" w:hAnsi="Times New Roman" w:cs="Times New Roman"/>
          <w:bCs/>
          <w:sz w:val="24"/>
          <w:szCs w:val="24"/>
        </w:rPr>
        <w:t xml:space="preserve"> Chongqing Health Center for Women and Children, Chongqing, China;</w:t>
      </w:r>
    </w:p>
    <w:bookmarkEnd w:id="0"/>
    <w:p w14:paraId="33E17A9C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6C297FC5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F431B1">
        <w:rPr>
          <w:rFonts w:ascii="Times New Roman" w:hAnsi="Times New Roman" w:cs="Times New Roman"/>
          <w:bCs/>
          <w:sz w:val="24"/>
          <w:szCs w:val="24"/>
        </w:rPr>
        <w:t>Correspond</w:t>
      </w:r>
      <w:r w:rsidRPr="00F431B1">
        <w:rPr>
          <w:rFonts w:ascii="Times New Roman" w:hAnsi="Times New Roman" w:cs="Times New Roman" w:hint="eastAsia"/>
          <w:bCs/>
          <w:sz w:val="24"/>
          <w:szCs w:val="24"/>
        </w:rPr>
        <w:t>ing</w:t>
      </w:r>
      <w:r w:rsidRPr="00F431B1">
        <w:rPr>
          <w:rFonts w:ascii="Times New Roman" w:hAnsi="Times New Roman" w:cs="Times New Roman"/>
          <w:bCs/>
          <w:sz w:val="24"/>
          <w:szCs w:val="24"/>
        </w:rPr>
        <w:t xml:space="preserve"> author: </w:t>
      </w:r>
    </w:p>
    <w:p w14:paraId="0F17A540" w14:textId="77777777" w:rsidR="00F431B1" w:rsidRPr="00F431B1" w:rsidRDefault="00F431B1" w:rsidP="00F431B1">
      <w:pPr>
        <w:rPr>
          <w:rFonts w:ascii="Times New Roman" w:hAnsi="Times New Roman" w:cs="Times New Roman"/>
          <w:bCs/>
          <w:sz w:val="24"/>
          <w:szCs w:val="24"/>
        </w:rPr>
      </w:pPr>
      <w:bookmarkStart w:id="2" w:name="_Hlk77752661"/>
      <w:r w:rsidRPr="00F431B1">
        <w:rPr>
          <w:rFonts w:ascii="Times New Roman" w:hAnsi="Times New Roman" w:cs="Times New Roman"/>
          <w:bCs/>
          <w:sz w:val="24"/>
          <w:szCs w:val="24"/>
        </w:rPr>
        <w:t>Jing-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kun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Miao</w:t>
      </w:r>
      <w:bookmarkEnd w:id="2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, Newborn screening center, Chongqing Health Center for Women and Children, 64 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Jintang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Street, </w:t>
      </w:r>
      <w:proofErr w:type="spellStart"/>
      <w:r w:rsidRPr="00F431B1">
        <w:rPr>
          <w:rFonts w:ascii="Times New Roman" w:hAnsi="Times New Roman" w:cs="Times New Roman"/>
          <w:bCs/>
          <w:sz w:val="24"/>
          <w:szCs w:val="24"/>
        </w:rPr>
        <w:t>Yuzhong</w:t>
      </w:r>
      <w:proofErr w:type="spellEnd"/>
      <w:r w:rsidRPr="00F431B1">
        <w:rPr>
          <w:rFonts w:ascii="Times New Roman" w:hAnsi="Times New Roman" w:cs="Times New Roman"/>
          <w:bCs/>
          <w:sz w:val="24"/>
          <w:szCs w:val="24"/>
        </w:rPr>
        <w:t xml:space="preserve"> District, Chongqing, 400014, China. </w:t>
      </w:r>
    </w:p>
    <w:bookmarkEnd w:id="1"/>
    <w:p w14:paraId="26ADC1CD" w14:textId="1C62BAC0" w:rsidR="00F431B1" w:rsidRPr="00F431B1" w:rsidRDefault="00F431B1" w:rsidP="0092203B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F431B1">
        <w:rPr>
          <w:rFonts w:ascii="Times New Roman" w:hAnsi="Times New Roman" w:cs="Times New Roman"/>
          <w:bCs/>
          <w:sz w:val="24"/>
          <w:szCs w:val="24"/>
        </w:rPr>
        <w:t>E-</w:t>
      </w:r>
      <w:r w:rsidRPr="00F431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il: </w:t>
      </w:r>
      <w:bookmarkStart w:id="3" w:name="_Hlk77752681"/>
      <w:r w:rsidRPr="00F431B1">
        <w:rPr>
          <w:rFonts w:ascii="Times New Roman" w:hAnsi="Times New Roman" w:cs="Times New Roman"/>
          <w:bCs/>
          <w:sz w:val="24"/>
          <w:szCs w:val="24"/>
        </w:rPr>
        <w:t>jennamiao@aliyun.com</w:t>
      </w:r>
      <w:bookmarkEnd w:id="3"/>
      <w:r w:rsidRPr="00F431B1">
        <w:rPr>
          <w:rFonts w:ascii="Times New Roman" w:hAnsi="Times New Roman" w:cs="Times New Roman" w:hint="eastAsia"/>
          <w:bCs/>
          <w:sz w:val="24"/>
          <w:szCs w:val="24"/>
          <w:lang w:val="en-GB"/>
        </w:rPr>
        <w:t>;</w:t>
      </w:r>
      <w:r w:rsidRPr="00F431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elephone: 13110207118. </w:t>
      </w:r>
    </w:p>
    <w:p w14:paraId="11359EC8" w14:textId="77777777" w:rsidR="00F431B1" w:rsidRDefault="00F431B1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11C9084D" w14:textId="2B8465FF" w:rsidR="006013C5" w:rsidRDefault="006013C5" w:rsidP="0092203B">
      <w:pPr>
        <w:rPr>
          <w:rFonts w:ascii="Times New Roman" w:hAnsi="Times New Roman" w:cs="Times New Roman"/>
          <w:b/>
          <w:sz w:val="24"/>
          <w:szCs w:val="24"/>
        </w:rPr>
      </w:pPr>
      <w:r w:rsidRPr="006013C5">
        <w:rPr>
          <w:rFonts w:ascii="Times New Roman" w:hAnsi="Times New Roman" w:cs="Times New Roman"/>
          <w:b/>
          <w:sz w:val="24"/>
          <w:szCs w:val="24"/>
        </w:rPr>
        <w:t>Search Strategy in Databases (</w:t>
      </w:r>
      <w:r w:rsidR="00F431B1">
        <w:rPr>
          <w:rFonts w:ascii="Times New Roman" w:hAnsi="Times New Roman" w:cs="Times New Roman"/>
          <w:b/>
          <w:sz w:val="24"/>
          <w:szCs w:val="24"/>
        </w:rPr>
        <w:t>July</w:t>
      </w:r>
      <w:r w:rsidRPr="006013C5">
        <w:rPr>
          <w:rFonts w:ascii="Times New Roman" w:hAnsi="Times New Roman" w:cs="Times New Roman"/>
          <w:b/>
          <w:sz w:val="24"/>
          <w:szCs w:val="24"/>
        </w:rPr>
        <w:t xml:space="preserve"> 20</w:t>
      </w:r>
      <w:r w:rsidR="00F431B1">
        <w:rPr>
          <w:rFonts w:ascii="Times New Roman" w:hAnsi="Times New Roman" w:cs="Times New Roman"/>
          <w:b/>
          <w:sz w:val="24"/>
          <w:szCs w:val="24"/>
        </w:rPr>
        <w:t>21</w:t>
      </w:r>
      <w:r w:rsidRPr="006013C5">
        <w:rPr>
          <w:rFonts w:ascii="Times New Roman" w:hAnsi="Times New Roman" w:cs="Times New Roman"/>
          <w:b/>
          <w:sz w:val="24"/>
          <w:szCs w:val="24"/>
        </w:rPr>
        <w:t>)</w:t>
      </w:r>
    </w:p>
    <w:p w14:paraId="64101196" w14:textId="77777777" w:rsidR="006013C5" w:rsidRPr="00F431B1" w:rsidRDefault="006013C5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0E75B95E" w14:textId="68501A5B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2203B">
        <w:rPr>
          <w:rFonts w:ascii="Times New Roman" w:hAnsi="Times New Roman" w:cs="Times New Roman"/>
          <w:b/>
          <w:sz w:val="24"/>
          <w:szCs w:val="24"/>
        </w:rPr>
        <w:t>able e-1. Full Literature Search on MEDLINE (Through Ovid</w:t>
      </w:r>
      <w:r w:rsidRPr="0092203B">
        <w:rPr>
          <w:rFonts w:ascii="Times New Roman" w:hAnsi="Times New Roman" w:cs="Times New Roman"/>
          <w:b/>
          <w:sz w:val="24"/>
          <w:szCs w:val="24"/>
        </w:rPr>
        <w:t>)</w:t>
      </w:r>
    </w:p>
    <w:p w14:paraId="555514E0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167"/>
      </w:tblGrid>
      <w:tr w:rsidR="0092203B" w:rsidRPr="0092203B" w14:paraId="51C46BEA" w14:textId="77777777" w:rsidTr="00F82EEE">
        <w:trPr>
          <w:jc w:val="center"/>
        </w:trPr>
        <w:tc>
          <w:tcPr>
            <w:tcW w:w="1129" w:type="dxa"/>
          </w:tcPr>
          <w:p w14:paraId="3C0ECB6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1E9D7207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167" w:type="dxa"/>
          </w:tcPr>
          <w:p w14:paraId="192C40F3" w14:textId="77777777" w:rsidR="0092203B" w:rsidRPr="0092203B" w:rsidRDefault="0092203B" w:rsidP="00F82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92203B" w:rsidRPr="0092203B" w14:paraId="19AC0ED8" w14:textId="77777777" w:rsidTr="00F82EEE">
        <w:trPr>
          <w:jc w:val="center"/>
        </w:trPr>
        <w:tc>
          <w:tcPr>
            <w:tcW w:w="1129" w:type="dxa"/>
          </w:tcPr>
          <w:p w14:paraId="776CCE57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167" w:type="dxa"/>
          </w:tcPr>
          <w:p w14:paraId="2434D3BF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"Infant, Newborn"[Mesh]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neonat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 [Title/Abstract] OR newborn*[Title/Abstract]</w:t>
            </w:r>
          </w:p>
        </w:tc>
      </w:tr>
      <w:tr w:rsidR="0092203B" w:rsidRPr="0092203B" w14:paraId="1A5C7DC5" w14:textId="77777777" w:rsidTr="00F82EEE">
        <w:trPr>
          <w:jc w:val="center"/>
        </w:trPr>
        <w:tc>
          <w:tcPr>
            <w:tcW w:w="1129" w:type="dxa"/>
          </w:tcPr>
          <w:p w14:paraId="78C240BE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167" w:type="dxa"/>
          </w:tcPr>
          <w:p w14:paraId="4F3AB5C7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“seizures"[Mesh] OR “epilepsy"[Mesh]” OR seizure*[Title/Abstract]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pilep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convulsi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</w:p>
        </w:tc>
      </w:tr>
      <w:tr w:rsidR="0092203B" w:rsidRPr="0092203B" w14:paraId="76717A46" w14:textId="77777777" w:rsidTr="00F82EEE">
        <w:trPr>
          <w:jc w:val="center"/>
        </w:trPr>
        <w:tc>
          <w:tcPr>
            <w:tcW w:w="1129" w:type="dxa"/>
          </w:tcPr>
          <w:p w14:paraId="6951A650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167" w:type="dxa"/>
          </w:tcPr>
          <w:p w14:paraId="7C662A4B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“anticonvulsants” [Mesh]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anticonvul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*[Title/Abstract] OR antiepileptic*[Title/Abstract] </w:t>
            </w:r>
          </w:p>
        </w:tc>
      </w:tr>
      <w:tr w:rsidR="0092203B" w:rsidRPr="0092203B" w14:paraId="3ABDA695" w14:textId="77777777" w:rsidTr="00F82EEE">
        <w:trPr>
          <w:jc w:val="center"/>
        </w:trPr>
        <w:tc>
          <w:tcPr>
            <w:tcW w:w="1129" w:type="dxa"/>
          </w:tcPr>
          <w:p w14:paraId="7A6CD985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167" w:type="dxa"/>
          </w:tcPr>
          <w:p w14:paraId="3CE1BA87" w14:textId="01ECDFD8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phenobarbital OR levetiracetam</w:t>
            </w:r>
          </w:p>
        </w:tc>
      </w:tr>
      <w:tr w:rsidR="0092203B" w:rsidRPr="0092203B" w14:paraId="3D56CD34" w14:textId="77777777" w:rsidTr="00F82EEE">
        <w:trPr>
          <w:jc w:val="center"/>
        </w:trPr>
        <w:tc>
          <w:tcPr>
            <w:tcW w:w="1129" w:type="dxa"/>
          </w:tcPr>
          <w:p w14:paraId="18AC7E4B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</w:tcPr>
          <w:p w14:paraId="2C75C6C2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 OR #4</w:t>
            </w:r>
          </w:p>
        </w:tc>
      </w:tr>
      <w:tr w:rsidR="0092203B" w:rsidRPr="0092203B" w14:paraId="5F06F3B2" w14:textId="77777777" w:rsidTr="00F82EEE">
        <w:trPr>
          <w:jc w:val="center"/>
        </w:trPr>
        <w:tc>
          <w:tcPr>
            <w:tcW w:w="1129" w:type="dxa"/>
          </w:tcPr>
          <w:p w14:paraId="460B1DBB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167" w:type="dxa"/>
          </w:tcPr>
          <w:p w14:paraId="3380609B" w14:textId="6A7525F5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 AND #2 AND #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308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308B7" w:rsidRPr="007308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3F297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88</w:t>
            </w:r>
            <w:proofErr w:type="gramEnd"/>
          </w:p>
        </w:tc>
      </w:tr>
    </w:tbl>
    <w:p w14:paraId="317BEC73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7A2AC9BF" w14:textId="20E8F21A" w:rsidR="0092203B" w:rsidRPr="0092203B" w:rsidRDefault="00FD6150" w:rsidP="00922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2203B" w:rsidRPr="0092203B">
        <w:rPr>
          <w:rFonts w:ascii="Times New Roman" w:hAnsi="Times New Roman" w:cs="Times New Roman"/>
          <w:b/>
          <w:sz w:val="24"/>
          <w:szCs w:val="24"/>
        </w:rPr>
        <w:t>able e-2. Full Literature Search on Cochrane Central Register of Controlled Trials</w:t>
      </w:r>
    </w:p>
    <w:p w14:paraId="568A99A6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1084"/>
        <w:gridCol w:w="7275"/>
      </w:tblGrid>
      <w:tr w:rsidR="0092203B" w:rsidRPr="0092203B" w14:paraId="51AEEB61" w14:textId="77777777" w:rsidTr="00F82EEE">
        <w:trPr>
          <w:trHeight w:val="416"/>
          <w:jc w:val="center"/>
        </w:trPr>
        <w:tc>
          <w:tcPr>
            <w:tcW w:w="1084" w:type="dxa"/>
          </w:tcPr>
          <w:p w14:paraId="1E35597C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7FB6BE4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275" w:type="dxa"/>
          </w:tcPr>
          <w:p w14:paraId="20AE16D7" w14:textId="77777777" w:rsidR="0092203B" w:rsidRPr="0092203B" w:rsidRDefault="0092203B" w:rsidP="00F82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92203B" w:rsidRPr="0092203B" w14:paraId="660AB860" w14:textId="77777777" w:rsidTr="00F82EEE">
        <w:trPr>
          <w:jc w:val="center"/>
        </w:trPr>
        <w:tc>
          <w:tcPr>
            <w:tcW w:w="1084" w:type="dxa"/>
          </w:tcPr>
          <w:p w14:paraId="3E88C7B3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75" w:type="dxa"/>
          </w:tcPr>
          <w:p w14:paraId="2061E13E" w14:textId="47CFFA0E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Mesh descriptor: [Infant, Newborn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xplode all trees</w:t>
            </w:r>
          </w:p>
        </w:tc>
      </w:tr>
      <w:tr w:rsidR="0092203B" w:rsidRPr="0092203B" w14:paraId="640BEB80" w14:textId="77777777" w:rsidTr="00F82EEE">
        <w:trPr>
          <w:jc w:val="center"/>
        </w:trPr>
        <w:tc>
          <w:tcPr>
            <w:tcW w:w="1084" w:type="dxa"/>
          </w:tcPr>
          <w:p w14:paraId="44502533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275" w:type="dxa"/>
          </w:tcPr>
          <w:p w14:paraId="51AFE5B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neonat</w:t>
            </w:r>
            <w:proofErr w:type="spellEnd"/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newborn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92203B" w:rsidRPr="0092203B" w14:paraId="2DF905D7" w14:textId="77777777" w:rsidTr="00F82EEE">
        <w:trPr>
          <w:jc w:val="center"/>
        </w:trPr>
        <w:tc>
          <w:tcPr>
            <w:tcW w:w="1084" w:type="dxa"/>
          </w:tcPr>
          <w:p w14:paraId="385687C9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275" w:type="dxa"/>
          </w:tcPr>
          <w:p w14:paraId="6AA3EE47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92203B" w:rsidRPr="0092203B" w14:paraId="4256AF09" w14:textId="77777777" w:rsidTr="00F82EEE">
        <w:trPr>
          <w:jc w:val="center"/>
        </w:trPr>
        <w:tc>
          <w:tcPr>
            <w:tcW w:w="1084" w:type="dxa"/>
          </w:tcPr>
          <w:p w14:paraId="4561E019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275" w:type="dxa"/>
          </w:tcPr>
          <w:p w14:paraId="56DEF480" w14:textId="1DAC2FA6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Mesh descriptor: [Seizures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xplode all trees</w:t>
            </w:r>
          </w:p>
        </w:tc>
      </w:tr>
      <w:tr w:rsidR="0092203B" w:rsidRPr="0092203B" w14:paraId="6EF2D899" w14:textId="77777777" w:rsidTr="00F82EEE">
        <w:trPr>
          <w:jc w:val="center"/>
        </w:trPr>
        <w:tc>
          <w:tcPr>
            <w:tcW w:w="1084" w:type="dxa"/>
          </w:tcPr>
          <w:p w14:paraId="1285D2A0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5</w:t>
            </w:r>
          </w:p>
        </w:tc>
        <w:tc>
          <w:tcPr>
            <w:tcW w:w="7275" w:type="dxa"/>
          </w:tcPr>
          <w:p w14:paraId="32EDFC3F" w14:textId="09308531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Mesh descriptor: [Epilepsy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xplode all trees</w:t>
            </w:r>
          </w:p>
        </w:tc>
      </w:tr>
      <w:tr w:rsidR="0092203B" w:rsidRPr="0092203B" w14:paraId="3E717240" w14:textId="77777777" w:rsidTr="00F82EEE">
        <w:trPr>
          <w:jc w:val="center"/>
        </w:trPr>
        <w:tc>
          <w:tcPr>
            <w:tcW w:w="1084" w:type="dxa"/>
          </w:tcPr>
          <w:p w14:paraId="756C4C02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275" w:type="dxa"/>
          </w:tcPr>
          <w:p w14:paraId="56ACCE41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pilep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convulsi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92203B" w:rsidRPr="0092203B" w14:paraId="25970BD8" w14:textId="77777777" w:rsidTr="00F82EEE">
        <w:trPr>
          <w:jc w:val="center"/>
        </w:trPr>
        <w:tc>
          <w:tcPr>
            <w:tcW w:w="1084" w:type="dxa"/>
          </w:tcPr>
          <w:p w14:paraId="2138C48A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275" w:type="dxa"/>
          </w:tcPr>
          <w:p w14:paraId="19D899F5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 or #5 or #6</w:t>
            </w:r>
          </w:p>
        </w:tc>
      </w:tr>
      <w:tr w:rsidR="0092203B" w:rsidRPr="0092203B" w14:paraId="00490277" w14:textId="77777777" w:rsidTr="00F82EEE">
        <w:trPr>
          <w:jc w:val="center"/>
        </w:trPr>
        <w:tc>
          <w:tcPr>
            <w:tcW w:w="1084" w:type="dxa"/>
          </w:tcPr>
          <w:p w14:paraId="2EAE2E05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275" w:type="dxa"/>
          </w:tcPr>
          <w:p w14:paraId="6B283368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descriptor: [Anticonvulsants] explode all trees</w:t>
            </w:r>
          </w:p>
        </w:tc>
      </w:tr>
      <w:tr w:rsidR="0092203B" w:rsidRPr="0092203B" w14:paraId="08B33D04" w14:textId="77777777" w:rsidTr="00F82EEE">
        <w:trPr>
          <w:jc w:val="center"/>
        </w:trPr>
        <w:tc>
          <w:tcPr>
            <w:tcW w:w="1084" w:type="dxa"/>
          </w:tcPr>
          <w:p w14:paraId="0BF02F14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275" w:type="dxa"/>
          </w:tcPr>
          <w:p w14:paraId="184ACD50" w14:textId="6EA5AA7E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anticonvuls</w:t>
            </w:r>
            <w:proofErr w:type="spellEnd"/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08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antiepileptic*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08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phenobarbital:ti,ab,kw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08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levetiracetam:ti,ab,kw</w:t>
            </w:r>
            <w:proofErr w:type="spellEnd"/>
          </w:p>
        </w:tc>
      </w:tr>
      <w:tr w:rsidR="0092203B" w:rsidRPr="0092203B" w14:paraId="45BF9330" w14:textId="77777777" w:rsidTr="00F82EEE">
        <w:trPr>
          <w:jc w:val="center"/>
        </w:trPr>
        <w:tc>
          <w:tcPr>
            <w:tcW w:w="1084" w:type="dxa"/>
          </w:tcPr>
          <w:p w14:paraId="5F386734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275" w:type="dxa"/>
          </w:tcPr>
          <w:p w14:paraId="11DC268C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8 or #9</w:t>
            </w:r>
          </w:p>
        </w:tc>
      </w:tr>
      <w:tr w:rsidR="0092203B" w:rsidRPr="0092203B" w14:paraId="3CDB6720" w14:textId="77777777" w:rsidTr="00F82EEE">
        <w:trPr>
          <w:jc w:val="center"/>
        </w:trPr>
        <w:tc>
          <w:tcPr>
            <w:tcW w:w="1084" w:type="dxa"/>
          </w:tcPr>
          <w:p w14:paraId="617E7978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275" w:type="dxa"/>
          </w:tcPr>
          <w:p w14:paraId="4C06D30D" w14:textId="2837C89D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 AND #7 AND #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9220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8</w:t>
            </w:r>
            <w:proofErr w:type="gramEnd"/>
          </w:p>
        </w:tc>
      </w:tr>
    </w:tbl>
    <w:p w14:paraId="48100274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08B0F003" w14:textId="77777777" w:rsidR="0092203B" w:rsidRPr="0092203B" w:rsidRDefault="0092203B" w:rsidP="0092203B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06F44EDA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6581B7AB" w14:textId="47ECB72C" w:rsidR="0092203B" w:rsidRPr="0092203B" w:rsidRDefault="00FD6150" w:rsidP="00922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2203B" w:rsidRPr="0092203B">
        <w:rPr>
          <w:rFonts w:ascii="Times New Roman" w:hAnsi="Times New Roman" w:cs="Times New Roman"/>
          <w:b/>
          <w:sz w:val="24"/>
          <w:szCs w:val="24"/>
        </w:rPr>
        <w:t>able e-3. Full Literature Search on Web of Science</w:t>
      </w:r>
    </w:p>
    <w:p w14:paraId="3C6FF6FC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5"/>
        <w:gridCol w:w="7172"/>
      </w:tblGrid>
      <w:tr w:rsidR="0092203B" w:rsidRPr="0092203B" w14:paraId="6000FC7F" w14:textId="77777777" w:rsidTr="00F82EEE">
        <w:trPr>
          <w:jc w:val="center"/>
        </w:trPr>
        <w:tc>
          <w:tcPr>
            <w:tcW w:w="1045" w:type="dxa"/>
          </w:tcPr>
          <w:p w14:paraId="2E62EF8C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248CAB12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172" w:type="dxa"/>
          </w:tcPr>
          <w:p w14:paraId="438BA9E1" w14:textId="77777777" w:rsidR="0092203B" w:rsidRPr="0092203B" w:rsidRDefault="0092203B" w:rsidP="00F82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92203B" w:rsidRPr="0092203B" w14:paraId="275E6C83" w14:textId="77777777" w:rsidTr="00F82EEE">
        <w:trPr>
          <w:jc w:val="center"/>
        </w:trPr>
        <w:tc>
          <w:tcPr>
            <w:tcW w:w="1045" w:type="dxa"/>
          </w:tcPr>
          <w:p w14:paraId="20E37339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172" w:type="dxa"/>
          </w:tcPr>
          <w:p w14:paraId="50C81870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Infant, Newborn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neonat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 OR newborn*)</w:t>
            </w:r>
          </w:p>
        </w:tc>
      </w:tr>
      <w:tr w:rsidR="0092203B" w:rsidRPr="0092203B" w14:paraId="5A8EA8F9" w14:textId="77777777" w:rsidTr="00F82EEE">
        <w:trPr>
          <w:jc w:val="center"/>
        </w:trPr>
        <w:tc>
          <w:tcPr>
            <w:tcW w:w="1045" w:type="dxa"/>
          </w:tcPr>
          <w:p w14:paraId="6C759FAD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172" w:type="dxa"/>
          </w:tcPr>
          <w:p w14:paraId="777B91A0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=( Seizures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Epilepsy OR seizure*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pilep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convulsi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</w:tr>
      <w:tr w:rsidR="0092203B" w:rsidRPr="0092203B" w14:paraId="1EC16E98" w14:textId="77777777" w:rsidTr="00F82EEE">
        <w:trPr>
          <w:jc w:val="center"/>
        </w:trPr>
        <w:tc>
          <w:tcPr>
            <w:tcW w:w="1045" w:type="dxa"/>
          </w:tcPr>
          <w:p w14:paraId="2DF5506B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172" w:type="dxa"/>
          </w:tcPr>
          <w:p w14:paraId="371AEB4B" w14:textId="30C38D32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=( Anticonvulsants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anticonvul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 OR antiepileptic* OR phenobarbital OR levetiracetam)</w:t>
            </w:r>
          </w:p>
        </w:tc>
      </w:tr>
      <w:tr w:rsidR="0092203B" w:rsidRPr="0092203B" w14:paraId="268865D4" w14:textId="77777777" w:rsidTr="00F82EEE">
        <w:trPr>
          <w:jc w:val="center"/>
        </w:trPr>
        <w:tc>
          <w:tcPr>
            <w:tcW w:w="1045" w:type="dxa"/>
          </w:tcPr>
          <w:p w14:paraId="7DBC8898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172" w:type="dxa"/>
          </w:tcPr>
          <w:p w14:paraId="44D12515" w14:textId="4FAA1222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 AND #2 AND #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08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308B7" w:rsidRPr="007308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94</w:t>
            </w:r>
            <w:proofErr w:type="gramEnd"/>
          </w:p>
        </w:tc>
      </w:tr>
    </w:tbl>
    <w:p w14:paraId="59B74FA1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6876B69E" w14:textId="51858C26" w:rsidR="0092203B" w:rsidRPr="0092203B" w:rsidRDefault="00FD6150" w:rsidP="00922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2203B" w:rsidRPr="0092203B">
        <w:rPr>
          <w:rFonts w:ascii="Times New Roman" w:hAnsi="Times New Roman" w:cs="Times New Roman"/>
          <w:b/>
          <w:sz w:val="24"/>
          <w:szCs w:val="24"/>
        </w:rPr>
        <w:t>able e-4. Full Literature Search on EMBASE (Through Ovid)</w:t>
      </w:r>
    </w:p>
    <w:p w14:paraId="2D48B127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167"/>
      </w:tblGrid>
      <w:tr w:rsidR="0092203B" w:rsidRPr="0092203B" w14:paraId="6F24843E" w14:textId="77777777" w:rsidTr="00F82EEE">
        <w:trPr>
          <w:jc w:val="center"/>
        </w:trPr>
        <w:tc>
          <w:tcPr>
            <w:tcW w:w="1129" w:type="dxa"/>
          </w:tcPr>
          <w:p w14:paraId="58C0F245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7D1B1761" w14:textId="77777777" w:rsidR="0092203B" w:rsidRPr="0092203B" w:rsidRDefault="0092203B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167" w:type="dxa"/>
          </w:tcPr>
          <w:p w14:paraId="135CEE09" w14:textId="77777777" w:rsidR="0092203B" w:rsidRPr="0092203B" w:rsidRDefault="0092203B" w:rsidP="00F82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92203B" w:rsidRPr="0092203B" w14:paraId="01720522" w14:textId="77777777" w:rsidTr="00F82EEE">
        <w:trPr>
          <w:jc w:val="center"/>
        </w:trPr>
        <w:tc>
          <w:tcPr>
            <w:tcW w:w="1129" w:type="dxa"/>
          </w:tcPr>
          <w:p w14:paraId="66F22878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167" w:type="dxa"/>
          </w:tcPr>
          <w:p w14:paraId="73077DCD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newborn'/exp</w:t>
            </w:r>
          </w:p>
        </w:tc>
      </w:tr>
      <w:tr w:rsidR="0092203B" w:rsidRPr="0092203B" w14:paraId="59478E02" w14:textId="77777777" w:rsidTr="00F82EEE">
        <w:trPr>
          <w:jc w:val="center"/>
        </w:trPr>
        <w:tc>
          <w:tcPr>
            <w:tcW w:w="1129" w:type="dxa"/>
          </w:tcPr>
          <w:p w14:paraId="0E3B8CF2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167" w:type="dxa"/>
          </w:tcPr>
          <w:p w14:paraId="1D9ADE1C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neonat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</w:tr>
      <w:tr w:rsidR="0092203B" w:rsidRPr="0092203B" w14:paraId="0361144C" w14:textId="77777777" w:rsidTr="00F82EEE">
        <w:trPr>
          <w:jc w:val="center"/>
        </w:trPr>
        <w:tc>
          <w:tcPr>
            <w:tcW w:w="1129" w:type="dxa"/>
          </w:tcPr>
          <w:p w14:paraId="291FBCE8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167" w:type="dxa"/>
          </w:tcPr>
          <w:p w14:paraId="419EC7BA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newborn*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</w:tr>
      <w:tr w:rsidR="0092203B" w:rsidRPr="0092203B" w14:paraId="7C41C4A2" w14:textId="77777777" w:rsidTr="00F82EEE">
        <w:trPr>
          <w:jc w:val="center"/>
        </w:trPr>
        <w:tc>
          <w:tcPr>
            <w:tcW w:w="1129" w:type="dxa"/>
          </w:tcPr>
          <w:p w14:paraId="3E546666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167" w:type="dxa"/>
          </w:tcPr>
          <w:p w14:paraId="46E9392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 OR #2 OR #3</w:t>
            </w:r>
          </w:p>
        </w:tc>
      </w:tr>
      <w:tr w:rsidR="0092203B" w:rsidRPr="0092203B" w14:paraId="37A0C71E" w14:textId="77777777" w:rsidTr="00F82EEE">
        <w:trPr>
          <w:jc w:val="center"/>
        </w:trPr>
        <w:tc>
          <w:tcPr>
            <w:tcW w:w="1129" w:type="dxa"/>
          </w:tcPr>
          <w:p w14:paraId="022181A7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167" w:type="dxa"/>
          </w:tcPr>
          <w:p w14:paraId="5A778E7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seizure'/exp OR 'epilepsy'/exp</w:t>
            </w:r>
          </w:p>
        </w:tc>
      </w:tr>
      <w:tr w:rsidR="0092203B" w:rsidRPr="0092203B" w14:paraId="4675FC89" w14:textId="77777777" w:rsidTr="00F82EEE">
        <w:trPr>
          <w:jc w:val="center"/>
        </w:trPr>
        <w:tc>
          <w:tcPr>
            <w:tcW w:w="1129" w:type="dxa"/>
          </w:tcPr>
          <w:p w14:paraId="2E03A59D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167" w:type="dxa"/>
          </w:tcPr>
          <w:p w14:paraId="5CF53819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seizure*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pilep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'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convulsi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92203B" w:rsidRPr="0092203B" w14:paraId="7C6BDFA3" w14:textId="77777777" w:rsidTr="00F82EEE">
        <w:trPr>
          <w:jc w:val="center"/>
        </w:trPr>
        <w:tc>
          <w:tcPr>
            <w:tcW w:w="1129" w:type="dxa"/>
          </w:tcPr>
          <w:p w14:paraId="3765EB5D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167" w:type="dxa"/>
          </w:tcPr>
          <w:p w14:paraId="5C030F39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5 OR #6</w:t>
            </w:r>
          </w:p>
        </w:tc>
      </w:tr>
      <w:tr w:rsidR="0092203B" w:rsidRPr="0092203B" w14:paraId="214966FA" w14:textId="77777777" w:rsidTr="00F82EEE">
        <w:trPr>
          <w:jc w:val="center"/>
        </w:trPr>
        <w:tc>
          <w:tcPr>
            <w:tcW w:w="1129" w:type="dxa"/>
          </w:tcPr>
          <w:p w14:paraId="516F5990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167" w:type="dxa"/>
          </w:tcPr>
          <w:p w14:paraId="37CBD22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anticonvulsive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agent'/exp</w:t>
            </w:r>
          </w:p>
        </w:tc>
      </w:tr>
      <w:tr w:rsidR="0092203B" w:rsidRPr="0092203B" w14:paraId="773B9455" w14:textId="77777777" w:rsidTr="00F82EEE">
        <w:trPr>
          <w:jc w:val="center"/>
        </w:trPr>
        <w:tc>
          <w:tcPr>
            <w:tcW w:w="1129" w:type="dxa"/>
          </w:tcPr>
          <w:p w14:paraId="18004BA1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167" w:type="dxa"/>
          </w:tcPr>
          <w:p w14:paraId="5E622BEA" w14:textId="1FEBCC05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anticonvuls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'antiepileptic*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 xml:space="preserve"> OR 'phenobarbital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="00FD6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OR 'levetiracetam':</w:t>
            </w:r>
            <w:proofErr w:type="spell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92203B" w:rsidRPr="0092203B" w14:paraId="45A510F8" w14:textId="77777777" w:rsidTr="00F82EEE">
        <w:trPr>
          <w:jc w:val="center"/>
        </w:trPr>
        <w:tc>
          <w:tcPr>
            <w:tcW w:w="1129" w:type="dxa"/>
          </w:tcPr>
          <w:p w14:paraId="43B68966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167" w:type="dxa"/>
          </w:tcPr>
          <w:p w14:paraId="4CC1E618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8 OR #9</w:t>
            </w:r>
          </w:p>
        </w:tc>
      </w:tr>
      <w:tr w:rsidR="0092203B" w:rsidRPr="0092203B" w14:paraId="16FB92CD" w14:textId="77777777" w:rsidTr="00F82EEE">
        <w:trPr>
          <w:jc w:val="center"/>
        </w:trPr>
        <w:tc>
          <w:tcPr>
            <w:tcW w:w="1129" w:type="dxa"/>
          </w:tcPr>
          <w:p w14:paraId="6888C34C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167" w:type="dxa"/>
          </w:tcPr>
          <w:p w14:paraId="61B92634" w14:textId="42F44B00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4 AND #7 AND #</w:t>
            </w:r>
            <w:proofErr w:type="gramStart"/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263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26337" w:rsidRPr="0025624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07</w:t>
            </w:r>
            <w:proofErr w:type="gramEnd"/>
          </w:p>
        </w:tc>
      </w:tr>
    </w:tbl>
    <w:p w14:paraId="4C3B8A41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p w14:paraId="2333B9E7" w14:textId="31D22A44" w:rsidR="0092203B" w:rsidRPr="0092203B" w:rsidRDefault="0025624D" w:rsidP="009220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2203B" w:rsidRPr="0092203B">
        <w:rPr>
          <w:rFonts w:ascii="Times New Roman" w:hAnsi="Times New Roman" w:cs="Times New Roman"/>
          <w:b/>
          <w:sz w:val="24"/>
          <w:szCs w:val="24"/>
        </w:rPr>
        <w:t>able e-5. Full Literature Search on Clinicaltrail.gov</w:t>
      </w:r>
    </w:p>
    <w:p w14:paraId="126FA80A" w14:textId="77777777" w:rsidR="0092203B" w:rsidRPr="0092203B" w:rsidRDefault="0092203B" w:rsidP="0092203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355" w:type="dxa"/>
        <w:jc w:val="center"/>
        <w:tblLook w:val="04A0" w:firstRow="1" w:lastRow="0" w:firstColumn="1" w:lastColumn="0" w:noHBand="0" w:noVBand="1"/>
      </w:tblPr>
      <w:tblGrid>
        <w:gridCol w:w="1129"/>
        <w:gridCol w:w="7226"/>
      </w:tblGrid>
      <w:tr w:rsidR="0092203B" w:rsidRPr="0092203B" w14:paraId="23AD66D6" w14:textId="77777777" w:rsidTr="00F82EEE">
        <w:trPr>
          <w:trHeight w:val="275"/>
          <w:jc w:val="center"/>
        </w:trPr>
        <w:tc>
          <w:tcPr>
            <w:tcW w:w="1129" w:type="dxa"/>
          </w:tcPr>
          <w:p w14:paraId="608E484B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4D785C15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226" w:type="dxa"/>
          </w:tcPr>
          <w:p w14:paraId="1D716E9E" w14:textId="77777777" w:rsidR="0092203B" w:rsidRPr="0092203B" w:rsidRDefault="0092203B" w:rsidP="00F82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92203B" w:rsidRPr="0092203B" w14:paraId="4D8DA92A" w14:textId="77777777" w:rsidTr="00F82EEE">
        <w:trPr>
          <w:trHeight w:val="289"/>
          <w:jc w:val="center"/>
        </w:trPr>
        <w:tc>
          <w:tcPr>
            <w:tcW w:w="1129" w:type="dxa"/>
          </w:tcPr>
          <w:p w14:paraId="4E4EE580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26" w:type="dxa"/>
          </w:tcPr>
          <w:p w14:paraId="43C73D76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condition or disease: Neonatal Seizure</w:t>
            </w:r>
          </w:p>
        </w:tc>
      </w:tr>
      <w:tr w:rsidR="0092203B" w:rsidRPr="0092203B" w14:paraId="08FA6506" w14:textId="77777777" w:rsidTr="00F82EEE">
        <w:trPr>
          <w:trHeight w:val="275"/>
          <w:jc w:val="center"/>
        </w:trPr>
        <w:tc>
          <w:tcPr>
            <w:tcW w:w="1129" w:type="dxa"/>
          </w:tcPr>
          <w:p w14:paraId="4E9F8D2B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</w:t>
            </w:r>
          </w:p>
        </w:tc>
        <w:tc>
          <w:tcPr>
            <w:tcW w:w="7226" w:type="dxa"/>
          </w:tcPr>
          <w:p w14:paraId="59F78D73" w14:textId="77777777" w:rsidR="0092203B" w:rsidRPr="0092203B" w:rsidRDefault="0092203B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intervention/treatment: Anti-Epileptic</w:t>
            </w:r>
          </w:p>
        </w:tc>
      </w:tr>
      <w:tr w:rsidR="0092203B" w:rsidRPr="0092203B" w14:paraId="1ED7E151" w14:textId="77777777" w:rsidTr="00F82EEE">
        <w:trPr>
          <w:trHeight w:val="289"/>
          <w:jc w:val="center"/>
        </w:trPr>
        <w:tc>
          <w:tcPr>
            <w:tcW w:w="1129" w:type="dxa"/>
          </w:tcPr>
          <w:p w14:paraId="09024E68" w14:textId="77777777" w:rsidR="0092203B" w:rsidRPr="0092203B" w:rsidRDefault="0092203B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226" w:type="dxa"/>
          </w:tcPr>
          <w:p w14:paraId="38869A3D" w14:textId="69D6DB80" w:rsidR="0092203B" w:rsidRPr="0092203B" w:rsidRDefault="007308B7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 AND #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 </w:t>
            </w:r>
            <w:r w:rsidRPr="007308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  <w:proofErr w:type="gramEnd"/>
          </w:p>
        </w:tc>
      </w:tr>
    </w:tbl>
    <w:p w14:paraId="0B6E12A5" w14:textId="295B7BB2" w:rsidR="0013534F" w:rsidRDefault="0013534F">
      <w:pPr>
        <w:rPr>
          <w:rFonts w:ascii="Times New Roman" w:hAnsi="Times New Roman" w:cs="Times New Roman"/>
        </w:rPr>
      </w:pPr>
    </w:p>
    <w:p w14:paraId="1D55EF4C" w14:textId="26FE69E4" w:rsidR="0025624D" w:rsidRPr="0092203B" w:rsidRDefault="0025624D" w:rsidP="002562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2203B">
        <w:rPr>
          <w:rFonts w:ascii="Times New Roman" w:hAnsi="Times New Roman" w:cs="Times New Roman"/>
          <w:b/>
          <w:sz w:val="24"/>
          <w:szCs w:val="24"/>
        </w:rPr>
        <w:t>able e-</w:t>
      </w:r>
      <w:r w:rsidR="006013C5">
        <w:rPr>
          <w:rFonts w:ascii="Times New Roman" w:hAnsi="Times New Roman" w:cs="Times New Roman"/>
          <w:b/>
          <w:sz w:val="24"/>
          <w:szCs w:val="24"/>
        </w:rPr>
        <w:t>6</w:t>
      </w:r>
      <w:r w:rsidRPr="0092203B">
        <w:rPr>
          <w:rFonts w:ascii="Times New Roman" w:hAnsi="Times New Roman" w:cs="Times New Roman"/>
          <w:b/>
          <w:sz w:val="24"/>
          <w:szCs w:val="24"/>
        </w:rPr>
        <w:t xml:space="preserve">. Full Literature Search on </w:t>
      </w:r>
      <w:r w:rsidRPr="0025624D">
        <w:rPr>
          <w:rFonts w:ascii="Times New Roman" w:hAnsi="Times New Roman" w:cs="Times New Roman"/>
          <w:b/>
          <w:sz w:val="24"/>
          <w:szCs w:val="24"/>
        </w:rPr>
        <w:t>China national knowledge internet (CNKI)</w:t>
      </w:r>
    </w:p>
    <w:p w14:paraId="04C9FAB9" w14:textId="77777777" w:rsidR="0025624D" w:rsidRPr="0092203B" w:rsidRDefault="0025624D" w:rsidP="0025624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355" w:type="dxa"/>
        <w:jc w:val="center"/>
        <w:tblLook w:val="04A0" w:firstRow="1" w:lastRow="0" w:firstColumn="1" w:lastColumn="0" w:noHBand="0" w:noVBand="1"/>
      </w:tblPr>
      <w:tblGrid>
        <w:gridCol w:w="1129"/>
        <w:gridCol w:w="7226"/>
      </w:tblGrid>
      <w:tr w:rsidR="0025624D" w:rsidRPr="0092203B" w14:paraId="63960893" w14:textId="77777777" w:rsidTr="00F82EEE">
        <w:trPr>
          <w:trHeight w:val="275"/>
          <w:jc w:val="center"/>
        </w:trPr>
        <w:tc>
          <w:tcPr>
            <w:tcW w:w="1129" w:type="dxa"/>
          </w:tcPr>
          <w:p w14:paraId="53A442F4" w14:textId="77777777" w:rsidR="0025624D" w:rsidRPr="0092203B" w:rsidRDefault="0025624D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Search</w:t>
            </w:r>
          </w:p>
          <w:p w14:paraId="5FA969DF" w14:textId="77777777" w:rsidR="0025624D" w:rsidRPr="0092203B" w:rsidRDefault="0025624D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7226" w:type="dxa"/>
          </w:tcPr>
          <w:p w14:paraId="014F8B0C" w14:textId="77777777" w:rsidR="0025624D" w:rsidRPr="0092203B" w:rsidRDefault="0025624D" w:rsidP="00F82E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arch Description</w:t>
            </w:r>
          </w:p>
        </w:tc>
      </w:tr>
      <w:tr w:rsidR="0025624D" w:rsidRPr="0092203B" w14:paraId="380CEC5A" w14:textId="77777777" w:rsidTr="00F82EEE">
        <w:trPr>
          <w:trHeight w:val="289"/>
          <w:jc w:val="center"/>
        </w:trPr>
        <w:tc>
          <w:tcPr>
            <w:tcW w:w="1129" w:type="dxa"/>
          </w:tcPr>
          <w:p w14:paraId="0DD3D89B" w14:textId="77777777" w:rsidR="0025624D" w:rsidRPr="0092203B" w:rsidRDefault="0025624D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26" w:type="dxa"/>
          </w:tcPr>
          <w:p w14:paraId="13297227" w14:textId="6F1EC1B9" w:rsidR="0025624D" w:rsidRPr="00404734" w:rsidRDefault="0025624D" w:rsidP="00F82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0473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404734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="00404734">
              <w:rPr>
                <w:rFonts w:ascii="Times New Roman" w:hAnsi="Times New Roman" w:cs="Times New Roman"/>
                <w:bCs/>
                <w:sz w:val="20"/>
                <w:szCs w:val="20"/>
              </w:rPr>
              <w:t>sh</w:t>
            </w:r>
            <w:r w:rsidRPr="004047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="00404734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40473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fant, </w:t>
            </w:r>
            <w:r w:rsidR="00404734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404734">
              <w:rPr>
                <w:rFonts w:ascii="Times New Roman" w:hAnsi="Times New Roman" w:cs="Times New Roman"/>
                <w:bCs/>
                <w:sz w:val="20"/>
                <w:szCs w:val="20"/>
              </w:rPr>
              <w:t>ewborn</w:t>
            </w:r>
          </w:p>
        </w:tc>
      </w:tr>
      <w:tr w:rsidR="0025624D" w:rsidRPr="0092203B" w14:paraId="285F16AE" w14:textId="77777777" w:rsidTr="00F82EEE">
        <w:trPr>
          <w:trHeight w:val="275"/>
          <w:jc w:val="center"/>
        </w:trPr>
        <w:tc>
          <w:tcPr>
            <w:tcW w:w="1129" w:type="dxa"/>
          </w:tcPr>
          <w:p w14:paraId="62D41CA6" w14:textId="77777777" w:rsidR="0025624D" w:rsidRPr="0092203B" w:rsidRDefault="0025624D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226" w:type="dxa"/>
          </w:tcPr>
          <w:p w14:paraId="7E5BF1FB" w14:textId="0B010E09" w:rsidR="0025624D" w:rsidRPr="0092203B" w:rsidRDefault="00404734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h: s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eizure</w:t>
            </w:r>
          </w:p>
        </w:tc>
      </w:tr>
      <w:tr w:rsidR="00404734" w:rsidRPr="0092203B" w14:paraId="25429164" w14:textId="77777777" w:rsidTr="00F82EEE">
        <w:trPr>
          <w:trHeight w:val="275"/>
          <w:jc w:val="center"/>
        </w:trPr>
        <w:tc>
          <w:tcPr>
            <w:tcW w:w="1129" w:type="dxa"/>
          </w:tcPr>
          <w:p w14:paraId="62BCF5F4" w14:textId="27BE42E7" w:rsidR="00404734" w:rsidRPr="0092203B" w:rsidRDefault="00404734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26" w:type="dxa"/>
          </w:tcPr>
          <w:p w14:paraId="06347393" w14:textId="78726897" w:rsidR="00404734" w:rsidRDefault="00404734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h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pilepsy</w:t>
            </w:r>
            <w:r w:rsidR="003F29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04734" w:rsidRPr="0092203B" w14:paraId="26D67B59" w14:textId="77777777" w:rsidTr="00F82EEE">
        <w:trPr>
          <w:trHeight w:val="275"/>
          <w:jc w:val="center"/>
        </w:trPr>
        <w:tc>
          <w:tcPr>
            <w:tcW w:w="1129" w:type="dxa"/>
          </w:tcPr>
          <w:p w14:paraId="627E1163" w14:textId="6D4C4D72" w:rsidR="00404734" w:rsidRDefault="00404734" w:rsidP="00F82EEE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26" w:type="dxa"/>
          </w:tcPr>
          <w:p w14:paraId="196DDD7B" w14:textId="54F842FB" w:rsidR="00404734" w:rsidRDefault="00404734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OR #3</w:t>
            </w:r>
          </w:p>
        </w:tc>
      </w:tr>
      <w:tr w:rsidR="0025624D" w:rsidRPr="0092203B" w14:paraId="29590235" w14:textId="77777777" w:rsidTr="00F82EEE">
        <w:trPr>
          <w:trHeight w:val="289"/>
          <w:jc w:val="center"/>
        </w:trPr>
        <w:tc>
          <w:tcPr>
            <w:tcW w:w="1129" w:type="dxa"/>
          </w:tcPr>
          <w:p w14:paraId="62F5EBA6" w14:textId="365134C2" w:rsidR="0025624D" w:rsidRPr="0092203B" w:rsidRDefault="0025624D" w:rsidP="00F82EEE">
            <w:pPr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4047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26" w:type="dxa"/>
          </w:tcPr>
          <w:p w14:paraId="0F5E225D" w14:textId="600706F5" w:rsidR="0025624D" w:rsidRPr="0092203B" w:rsidRDefault="00404734" w:rsidP="00F82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h: </w:t>
            </w:r>
            <w:r w:rsidRPr="00404734">
              <w:rPr>
                <w:rFonts w:ascii="Times New Roman" w:hAnsi="Times New Roman" w:cs="Times New Roman"/>
                <w:sz w:val="20"/>
                <w:szCs w:val="20"/>
              </w:rPr>
              <w:t>anticonvulsants</w:t>
            </w:r>
          </w:p>
        </w:tc>
      </w:tr>
      <w:tr w:rsidR="00404734" w:rsidRPr="0092203B" w14:paraId="6DC9B98D" w14:textId="77777777" w:rsidTr="00F82EEE">
        <w:trPr>
          <w:trHeight w:val="289"/>
          <w:jc w:val="center"/>
        </w:trPr>
        <w:tc>
          <w:tcPr>
            <w:tcW w:w="1129" w:type="dxa"/>
          </w:tcPr>
          <w:p w14:paraId="7FEA2A82" w14:textId="18A997C8" w:rsidR="00404734" w:rsidRPr="0092203B" w:rsidRDefault="00404734" w:rsidP="00F82EE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26" w:type="dxa"/>
          </w:tcPr>
          <w:p w14:paraId="556DBBC8" w14:textId="259A6D95" w:rsidR="00404734" w:rsidRDefault="00404734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h: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phenobarbital</w:t>
            </w:r>
          </w:p>
        </w:tc>
      </w:tr>
      <w:tr w:rsidR="00404734" w:rsidRPr="0092203B" w14:paraId="3E108011" w14:textId="77777777" w:rsidTr="00F82EEE">
        <w:trPr>
          <w:trHeight w:val="289"/>
          <w:jc w:val="center"/>
        </w:trPr>
        <w:tc>
          <w:tcPr>
            <w:tcW w:w="1129" w:type="dxa"/>
          </w:tcPr>
          <w:p w14:paraId="64569ED5" w14:textId="44F69DE4" w:rsidR="00404734" w:rsidRDefault="00404734" w:rsidP="00F82EEE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26" w:type="dxa"/>
          </w:tcPr>
          <w:p w14:paraId="6A18375B" w14:textId="4D13BD49" w:rsidR="00404734" w:rsidRDefault="00404734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sh: </w:t>
            </w:r>
            <w:r w:rsidRPr="0092203B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</w:p>
        </w:tc>
      </w:tr>
      <w:tr w:rsidR="00404734" w:rsidRPr="0092203B" w14:paraId="228659BD" w14:textId="77777777" w:rsidTr="00F82EEE">
        <w:trPr>
          <w:trHeight w:val="289"/>
          <w:jc w:val="center"/>
        </w:trPr>
        <w:tc>
          <w:tcPr>
            <w:tcW w:w="1129" w:type="dxa"/>
          </w:tcPr>
          <w:p w14:paraId="6C3B6931" w14:textId="51517FCD" w:rsidR="00404734" w:rsidRDefault="00404734" w:rsidP="00F82EEE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26" w:type="dxa"/>
          </w:tcPr>
          <w:p w14:paraId="3E3F6EB1" w14:textId="0AE0ED5E" w:rsidR="00404734" w:rsidRDefault="00404734" w:rsidP="00F82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OR #7</w:t>
            </w:r>
          </w:p>
        </w:tc>
      </w:tr>
      <w:tr w:rsidR="00404734" w:rsidRPr="0092203B" w14:paraId="04EC555B" w14:textId="77777777" w:rsidTr="00F82EEE">
        <w:trPr>
          <w:trHeight w:val="289"/>
          <w:jc w:val="center"/>
        </w:trPr>
        <w:tc>
          <w:tcPr>
            <w:tcW w:w="1129" w:type="dxa"/>
          </w:tcPr>
          <w:p w14:paraId="39E2D6B7" w14:textId="226F95CB" w:rsidR="00404734" w:rsidRDefault="00404734" w:rsidP="00F82EEE">
            <w:pPr>
              <w:ind w:firstLineChars="100" w:firstLine="200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26" w:type="dxa"/>
          </w:tcPr>
          <w:p w14:paraId="4E53EE5D" w14:textId="17053AAF" w:rsidR="00404734" w:rsidRDefault="00404734" w:rsidP="00F82EEE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OR #4 OR #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 </w:t>
            </w:r>
            <w:r w:rsidRPr="0040473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</w:t>
            </w:r>
            <w:proofErr w:type="gramEnd"/>
          </w:p>
        </w:tc>
      </w:tr>
    </w:tbl>
    <w:p w14:paraId="35A53102" w14:textId="77777777" w:rsidR="0025624D" w:rsidRPr="0092203B" w:rsidRDefault="0025624D">
      <w:pPr>
        <w:rPr>
          <w:rFonts w:ascii="Times New Roman" w:hAnsi="Times New Roman" w:cs="Times New Roman" w:hint="eastAsia"/>
        </w:rPr>
      </w:pPr>
    </w:p>
    <w:sectPr w:rsidR="0025624D" w:rsidRPr="00922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ACE52" w14:textId="77777777" w:rsidR="00647D4D" w:rsidRDefault="00647D4D" w:rsidP="0092203B">
      <w:r>
        <w:separator/>
      </w:r>
    </w:p>
  </w:endnote>
  <w:endnote w:type="continuationSeparator" w:id="0">
    <w:p w14:paraId="244A98D3" w14:textId="77777777" w:rsidR="00647D4D" w:rsidRDefault="00647D4D" w:rsidP="00922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7F260" w14:textId="77777777" w:rsidR="00647D4D" w:rsidRDefault="00647D4D" w:rsidP="0092203B">
      <w:r>
        <w:separator/>
      </w:r>
    </w:p>
  </w:footnote>
  <w:footnote w:type="continuationSeparator" w:id="0">
    <w:p w14:paraId="4B107C1E" w14:textId="77777777" w:rsidR="00647D4D" w:rsidRDefault="00647D4D" w:rsidP="00922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2E"/>
    <w:rsid w:val="0013534F"/>
    <w:rsid w:val="0025624D"/>
    <w:rsid w:val="00326337"/>
    <w:rsid w:val="003F2975"/>
    <w:rsid w:val="00404734"/>
    <w:rsid w:val="006013C5"/>
    <w:rsid w:val="00647D4D"/>
    <w:rsid w:val="007308B7"/>
    <w:rsid w:val="0092203B"/>
    <w:rsid w:val="00CD312E"/>
    <w:rsid w:val="00F431B1"/>
    <w:rsid w:val="00FD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6CEDD"/>
  <w15:chartTrackingRefBased/>
  <w15:docId w15:val="{EE72BE75-05E1-4026-9FE9-3892AD50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03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03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03B"/>
    <w:rPr>
      <w:sz w:val="18"/>
      <w:szCs w:val="18"/>
    </w:rPr>
  </w:style>
  <w:style w:type="table" w:styleId="a7">
    <w:name w:val="Table Grid"/>
    <w:basedOn w:val="a1"/>
    <w:uiPriority w:val="39"/>
    <w:rsid w:val="0092203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2330916@qq.com</dc:creator>
  <cp:keywords/>
  <dc:description/>
  <cp:lastModifiedBy>1462330916@qq.com</cp:lastModifiedBy>
  <cp:revision>2</cp:revision>
  <dcterms:created xsi:type="dcterms:W3CDTF">2021-09-15T11:59:00Z</dcterms:created>
  <dcterms:modified xsi:type="dcterms:W3CDTF">2021-09-15T17:06:00Z</dcterms:modified>
</cp:coreProperties>
</file>